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37EA15">
      <w:pPr>
        <w:spacing w:line="240" w:lineRule="auto"/>
        <w:rPr>
          <w:rFonts w:hint="default" w:ascii="Times New Roman" w:hAnsi="Times New Roman" w:eastAsia="宋体" w:cs="Times New Roman"/>
          <w:b/>
          <w:bCs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sz w:val="21"/>
          <w:szCs w:val="24"/>
          <w:lang w:val="en-US" w:eastAsia="zh-CN"/>
        </w:rPr>
        <w:t xml:space="preserve">: Differential </w:t>
      </w:r>
      <w:r>
        <w:rPr>
          <w:rFonts w:hint="default" w:ascii="Times New Roman" w:hAnsi="Times New Roman" w:eastAsia="宋体" w:cs="Times New Roman"/>
          <w:b/>
          <w:bCs/>
          <w:sz w:val="21"/>
          <w:szCs w:val="24"/>
          <w:lang w:val="en-US"/>
        </w:rPr>
        <w:t>protein function enrichment: 5w</w:t>
      </w:r>
      <w:r>
        <w:rPr>
          <w:rFonts w:hint="default" w:ascii="Times New Roman" w:hAnsi="Times New Roman" w:eastAsia="宋体" w:cs="Times New Roman"/>
          <w:b/>
          <w:bCs/>
          <w:sz w:val="21"/>
          <w:szCs w:val="24"/>
          <w:lang w:val="en-US" w:eastAsia="zh-CN"/>
        </w:rPr>
        <w:t xml:space="preserve"> vs NM</w:t>
      </w:r>
    </w:p>
    <w:tbl>
      <w:tblPr>
        <w:tblStyle w:val="13"/>
        <w:tblpPr w:leftFromText="180" w:rightFromText="180" w:vertAnchor="text" w:horzAnchor="page" w:tblpXSpec="center" w:tblpY="150"/>
        <w:tblOverlap w:val="never"/>
        <w:tblW w:w="1077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1327"/>
        <w:gridCol w:w="3603"/>
        <w:gridCol w:w="1589"/>
        <w:gridCol w:w="3637"/>
      </w:tblGrid>
      <w:tr w14:paraId="53605E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2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3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930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4E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up-regulated</w:t>
            </w:r>
          </w:p>
        </w:tc>
        <w:tc>
          <w:tcPr>
            <w:tcW w:w="5226" w:type="dxa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5D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down-regulated</w:t>
            </w:r>
          </w:p>
        </w:tc>
      </w:tr>
      <w:tr w14:paraId="3FC25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37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lassifications</w:t>
            </w:r>
          </w:p>
        </w:tc>
        <w:tc>
          <w:tcPr>
            <w:tcW w:w="3603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2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teins</w:t>
            </w:r>
          </w:p>
        </w:tc>
        <w:tc>
          <w:tcPr>
            <w:tcW w:w="158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48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lassifications</w:t>
            </w:r>
          </w:p>
        </w:tc>
        <w:tc>
          <w:tcPr>
            <w:tcW w:w="363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8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teins</w:t>
            </w:r>
          </w:p>
        </w:tc>
      </w:tr>
      <w:tr w14:paraId="51699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2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A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GO</w:t>
            </w:r>
          </w:p>
        </w:tc>
        <w:tc>
          <w:tcPr>
            <w:tcW w:w="132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A3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otranslational protein targeting to membrane</w:t>
            </w:r>
          </w:p>
        </w:tc>
        <w:tc>
          <w:tcPr>
            <w:tcW w:w="360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99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ibosomal protein L24</w:t>
            </w:r>
          </w:p>
          <w:p w14:paraId="638A1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40S ribosomal protein S12</w:t>
            </w:r>
          </w:p>
          <w:p w14:paraId="53A8B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60S ribosomal protein L29</w:t>
            </w:r>
          </w:p>
          <w:p w14:paraId="340A24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signal recognition particle subunit SRP68</w:t>
            </w:r>
          </w:p>
        </w:tc>
        <w:tc>
          <w:tcPr>
            <w:tcW w:w="158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E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nucleotide metabolism</w:t>
            </w:r>
          </w:p>
        </w:tc>
        <w:tc>
          <w:tcPr>
            <w:tcW w:w="363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4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lpha-synuclein</w:t>
            </w:r>
          </w:p>
          <w:p w14:paraId="18C1B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denosine kinase</w:t>
            </w:r>
          </w:p>
          <w:p w14:paraId="5AC8F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MP phosphotransferase</w:t>
            </w:r>
          </w:p>
          <w:p w14:paraId="791A5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methyl-CpG-binding protein 2 </w:t>
            </w:r>
          </w:p>
          <w:p w14:paraId="31608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denylate kinase isoenzyme 1</w:t>
            </w:r>
          </w:p>
        </w:tc>
      </w:tr>
      <w:tr w14:paraId="50778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3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C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tein localization to mitochondrion</w:t>
            </w:r>
          </w:p>
        </w:tc>
        <w:tc>
          <w:tcPr>
            <w:tcW w:w="36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4E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almodulin</w:t>
            </w:r>
          </w:p>
          <w:p w14:paraId="5E6F5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60 kDa heat shock protein</w:t>
            </w:r>
          </w:p>
          <w:p w14:paraId="12789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ubiquinol-cytochrome c reductase core protein 2 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4F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egulation of actin filament length</w:t>
            </w:r>
          </w:p>
        </w:tc>
        <w:tc>
          <w:tcPr>
            <w:tcW w:w="36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3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destrin</w:t>
            </w:r>
          </w:p>
          <w:p w14:paraId="463D1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ortactin</w:t>
            </w:r>
          </w:p>
          <w:p w14:paraId="39260E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ctin-α</w:t>
            </w:r>
          </w:p>
        </w:tc>
      </w:tr>
      <w:tr w14:paraId="47065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9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1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tein localization to nucleus</w:t>
            </w:r>
          </w:p>
        </w:tc>
        <w:tc>
          <w:tcPr>
            <w:tcW w:w="36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B7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lamin</w:t>
            </w:r>
          </w:p>
          <w:p w14:paraId="5FB1C1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ofilin</w:t>
            </w:r>
          </w:p>
          <w:p w14:paraId="561B7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alreticulin</w:t>
            </w:r>
          </w:p>
          <w:p w14:paraId="5CCEE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e-mRNA-splicing factor RBM22</w:t>
            </w:r>
          </w:p>
        </w:tc>
        <w:tc>
          <w:tcPr>
            <w:tcW w:w="1589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8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other</w:t>
            </w:r>
          </w:p>
        </w:tc>
        <w:tc>
          <w:tcPr>
            <w:tcW w:w="363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77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oesin</w:t>
            </w:r>
          </w:p>
          <w:p w14:paraId="41327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hemoglobin </w:t>
            </w:r>
          </w:p>
          <w:p w14:paraId="4C2D0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glutaredoxin</w:t>
            </w:r>
          </w:p>
          <w:p w14:paraId="515985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TP synthase</w:t>
            </w:r>
          </w:p>
          <w:p w14:paraId="5F71E2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minopeptidase</w:t>
            </w:r>
          </w:p>
          <w:p w14:paraId="3DAF4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glycogen phosphorylase</w:t>
            </w:r>
          </w:p>
          <w:p w14:paraId="76AA1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heterogeneous nuclear ribonucleoprotein </w:t>
            </w:r>
          </w:p>
        </w:tc>
      </w:tr>
      <w:tr w14:paraId="0D556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5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E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ell adhesion</w:t>
            </w:r>
          </w:p>
        </w:tc>
        <w:tc>
          <w:tcPr>
            <w:tcW w:w="36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C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integrin</w:t>
            </w:r>
          </w:p>
          <w:p w14:paraId="30263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adherin</w:t>
            </w:r>
          </w:p>
          <w:p w14:paraId="7F503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vinculin</w:t>
            </w:r>
          </w:p>
          <w:p w14:paraId="36677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ortactin</w:t>
            </w:r>
          </w:p>
          <w:p w14:paraId="110F11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fibronectin</w:t>
            </w:r>
          </w:p>
        </w:tc>
        <w:tc>
          <w:tcPr>
            <w:tcW w:w="158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C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3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3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5A14A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F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40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wound healing</w:t>
            </w:r>
          </w:p>
        </w:tc>
        <w:tc>
          <w:tcPr>
            <w:tcW w:w="36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D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S-100 A9</w:t>
            </w:r>
          </w:p>
          <w:p w14:paraId="03137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vimentin </w:t>
            </w:r>
          </w:p>
          <w:p w14:paraId="5EF5F0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emoglobin</w:t>
            </w:r>
          </w:p>
          <w:p w14:paraId="53782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filamin </w:t>
            </w:r>
          </w:p>
          <w:p w14:paraId="241E2C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yoferlin</w:t>
            </w:r>
          </w:p>
          <w:p w14:paraId="14EEA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kininogen</w:t>
            </w:r>
          </w:p>
          <w:p w14:paraId="507AB8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annexin </w:t>
            </w:r>
          </w:p>
          <w:p w14:paraId="719CFF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vitronectin</w:t>
            </w:r>
          </w:p>
          <w:p w14:paraId="5CEFF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lasminogen</w:t>
            </w:r>
          </w:p>
          <w:p w14:paraId="696AFA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fibrinogen </w:t>
            </w:r>
          </w:p>
          <w:p w14:paraId="7A9A3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tropomyosin</w:t>
            </w:r>
          </w:p>
          <w:p w14:paraId="5445F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ntithrombin</w:t>
            </w:r>
          </w:p>
          <w:p w14:paraId="139A0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beta-2-glycoprotein</w:t>
            </w:r>
          </w:p>
          <w:p w14:paraId="6AB628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lpha-2-macroglobulin</w:t>
            </w:r>
          </w:p>
          <w:p w14:paraId="49114C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omplement C3 alpha chain</w:t>
            </w:r>
          </w:p>
          <w:p w14:paraId="378D93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acrophage metalloelastase</w:t>
            </w:r>
          </w:p>
          <w:p w14:paraId="7D31F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ellular communication network factor 1</w:t>
            </w:r>
          </w:p>
        </w:tc>
        <w:tc>
          <w:tcPr>
            <w:tcW w:w="1589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2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3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7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 w14:paraId="5632B3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2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6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KEGG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88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ibosome</w:t>
            </w:r>
          </w:p>
        </w:tc>
        <w:tc>
          <w:tcPr>
            <w:tcW w:w="36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2E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ibonucloprotein</w:t>
            </w:r>
          </w:p>
          <w:p w14:paraId="73DC8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40S ribosomal protein</w:t>
            </w:r>
          </w:p>
          <w:p w14:paraId="7AF12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60S ribosomal protein</w:t>
            </w:r>
          </w:p>
          <w:p w14:paraId="549D4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NOP58 ribonucleoprotein</w:t>
            </w:r>
          </w:p>
          <w:p w14:paraId="6AD82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GTP-binding nuclear protein Ran</w:t>
            </w:r>
          </w:p>
          <w:p w14:paraId="392E3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dyskerin pseudouridine synthase 1 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AF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glycolysis / </w:t>
            </w:r>
          </w:p>
          <w:p w14:paraId="3428FB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gluconeogenesis</w:t>
            </w:r>
          </w:p>
        </w:tc>
        <w:tc>
          <w:tcPr>
            <w:tcW w:w="36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5B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beta-enolase</w:t>
            </w:r>
          </w:p>
          <w:p w14:paraId="4B4C23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hosphoglycerate mutass</w:t>
            </w:r>
          </w:p>
          <w:p w14:paraId="0A512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hosphoglycerate kinase</w:t>
            </w:r>
          </w:p>
          <w:p w14:paraId="6F877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ldehyde dehydrogenase</w:t>
            </w:r>
          </w:p>
          <w:p w14:paraId="14963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6-phosphofructokinase</w:t>
            </w:r>
          </w:p>
          <w:p w14:paraId="1DA31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fructose-bisphosphate aldolase</w:t>
            </w:r>
          </w:p>
          <w:p w14:paraId="1D907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yruvate dehydrogenase complex</w:t>
            </w:r>
          </w:p>
          <w:p w14:paraId="4D2167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hosphoenolpyruvate carboxykinase</w:t>
            </w:r>
          </w:p>
        </w:tc>
      </w:tr>
      <w:tr w14:paraId="7A733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79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2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spliceosome</w:t>
            </w:r>
          </w:p>
        </w:tc>
        <w:tc>
          <w:tcPr>
            <w:tcW w:w="360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8E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NA helicase</w:t>
            </w:r>
          </w:p>
          <w:p w14:paraId="49DFA6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ansformer 2 beta homolog</w:t>
            </w:r>
          </w:p>
          <w:p w14:paraId="04F91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e-mRNA-splicing factor RBM22</w:t>
            </w:r>
          </w:p>
          <w:p w14:paraId="25D83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Apoptotic chromatin condensation inducer 1 </w:t>
            </w:r>
          </w:p>
          <w:p w14:paraId="67065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eterogeneous nuclear ribonucleoprotein K</w:t>
            </w:r>
          </w:p>
          <w:p w14:paraId="2D8DF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Heat shock protein family A (Hsp70) member 8 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0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TCA cycle </w:t>
            </w:r>
          </w:p>
        </w:tc>
        <w:tc>
          <w:tcPr>
            <w:tcW w:w="36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6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itrate synthase</w:t>
            </w:r>
          </w:p>
          <w:p w14:paraId="6532E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conitate hydratas</w:t>
            </w:r>
          </w:p>
          <w:p w14:paraId="3868E6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fumarate hydratase</w:t>
            </w:r>
          </w:p>
          <w:p w14:paraId="118F7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succinate-CoA ligase </w:t>
            </w:r>
          </w:p>
          <w:p w14:paraId="126A20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alate dehydrogenase</w:t>
            </w:r>
          </w:p>
          <w:p w14:paraId="7969CE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succinate dehydrogenase</w:t>
            </w:r>
          </w:p>
          <w:p w14:paraId="32529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isocitrate dehydrogenase</w:t>
            </w:r>
          </w:p>
        </w:tc>
      </w:tr>
      <w:tr w14:paraId="40FA7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91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8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tein precessing</w:t>
            </w:r>
          </w:p>
        </w:tc>
        <w:tc>
          <w:tcPr>
            <w:tcW w:w="3603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CA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endoplasmin</w:t>
            </w:r>
          </w:p>
          <w:p w14:paraId="3A38C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alreticulin</w:t>
            </w:r>
          </w:p>
          <w:p w14:paraId="0C362B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NSFL1 cofactor p4</w:t>
            </w:r>
          </w:p>
          <w:p w14:paraId="020031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ypoxia up-regulated 1</w:t>
            </w:r>
          </w:p>
          <w:p w14:paraId="63FC1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Protein disulfide-isomerase</w:t>
            </w:r>
          </w:p>
          <w:p w14:paraId="3B50F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Ribosome binding protein 1</w:t>
            </w:r>
          </w:p>
          <w:p w14:paraId="2237EF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eat shock protein HSP 90-alpha</w:t>
            </w:r>
          </w:p>
          <w:p w14:paraId="554BE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B-cell receptor-associated protein</w:t>
            </w:r>
          </w:p>
          <w:p w14:paraId="63F00E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Cytoskeleton associated protein 4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89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mino acid</w:t>
            </w:r>
          </w:p>
          <w:p w14:paraId="545D5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etabolism</w:t>
            </w:r>
          </w:p>
        </w:tc>
        <w:tc>
          <w:tcPr>
            <w:tcW w:w="36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CE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sulfurtransferase</w:t>
            </w:r>
          </w:p>
          <w:p w14:paraId="0C651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aspartate aminotransferase</w:t>
            </w:r>
          </w:p>
          <w:p w14:paraId="5DAD30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ydroxyacyl-CoA dehydrogenase</w:t>
            </w:r>
          </w:p>
          <w:p w14:paraId="5415D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methylcrotonoyl-CoA carboxylase</w:t>
            </w:r>
          </w:p>
        </w:tc>
      </w:tr>
      <w:tr w14:paraId="7F011A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04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9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03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F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5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lipid metabolism</w:t>
            </w:r>
          </w:p>
        </w:tc>
        <w:tc>
          <w:tcPr>
            <w:tcW w:w="36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AC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apolipoprotein A</w:t>
            </w:r>
          </w:p>
          <w:p w14:paraId="6B2FE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hydroxysteroid 17-beta dehydrogenase</w:t>
            </w:r>
          </w:p>
        </w:tc>
      </w:tr>
      <w:tr w14:paraId="790411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F8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03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03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7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95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HIF-1 signaling pathway</w:t>
            </w:r>
          </w:p>
        </w:tc>
        <w:tc>
          <w:tcPr>
            <w:tcW w:w="36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CB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beta-enolase </w:t>
            </w:r>
          </w:p>
          <w:p w14:paraId="0E0CDD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  <w:t>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phosphofructokinase</w:t>
            </w:r>
          </w:p>
          <w:p w14:paraId="2788CF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phosphoglycerate kinase</w:t>
            </w:r>
          </w:p>
          <w:p w14:paraId="6CD29F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fructose-bisphosphate aldolase A、B、C</w:t>
            </w:r>
          </w:p>
        </w:tc>
      </w:tr>
      <w:tr w14:paraId="34FCFA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622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7D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1B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3603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52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6A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other</w:t>
            </w:r>
          </w:p>
        </w:tc>
        <w:tc>
          <w:tcPr>
            <w:tcW w:w="363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1A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carbonic anhydrase 2</w:t>
            </w:r>
          </w:p>
          <w:p w14:paraId="4BA6C7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anion exchange protein</w:t>
            </w:r>
          </w:p>
          <w:p w14:paraId="67CBED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glycogen phosphorylase</w:t>
            </w:r>
          </w:p>
          <w:p w14:paraId="23D190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 xml:space="preserve">calcium-transporting ATPase </w:t>
            </w:r>
          </w:p>
          <w:p w14:paraId="1EAD94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baseline"/>
                <w:lang w:val="en-US" w:eastAsia="zh-CN"/>
              </w:rPr>
              <w:t>glutathione S-transferase kappa 1</w:t>
            </w:r>
          </w:p>
        </w:tc>
      </w:tr>
    </w:tbl>
    <w:p w14:paraId="783EA668">
      <w:pPr>
        <w:spacing w:line="240" w:lineRule="auto"/>
        <w:rPr>
          <w:rFonts w:hint="default"/>
          <w:lang w:eastAsia="zh-CN"/>
        </w:rPr>
      </w:pPr>
      <w:bookmarkStart w:id="0" w:name="_GoBack"/>
      <w:bookmarkEnd w:id="0"/>
    </w:p>
    <w:sectPr>
      <w:footerReference r:id="rId3" w:type="default"/>
      <w:pgSz w:w="11906" w:h="16838"/>
      <w:pgMar w:top="1020" w:right="1020" w:bottom="1020" w:left="1020" w:header="851" w:footer="992" w:gutter="0"/>
      <w:lnNumType w:countBy="1" w:distance="567" w:restart="continuous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30451C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5FFD43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LNJWO7QAAAABQEAAA8AAAAAAAAAAQAgAAAAIgAAAGRycy9kb3ducmV2LnhtbFBL&#10;AQIUABQAAAAIAIdO4kAUfPaqNwIAAG8EAAAOAAAAAAAAAAEAIAAAAB8BAABkcnMvZTJvRG9jLnht&#10;bFBLBQYAAAAABgAGAFkBAADI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5FFD43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hYzQzZjk4MTE3OWU0ZDZkZTZlZjI0MjE4YWZlZGYifQ=="/>
  </w:docVars>
  <w:rsids>
    <w:rsidRoot w:val="1AA24D9F"/>
    <w:rsid w:val="01E33431"/>
    <w:rsid w:val="07011CC2"/>
    <w:rsid w:val="07644792"/>
    <w:rsid w:val="08B46067"/>
    <w:rsid w:val="09284798"/>
    <w:rsid w:val="0F2B6FD9"/>
    <w:rsid w:val="183C240D"/>
    <w:rsid w:val="1AA24D9F"/>
    <w:rsid w:val="28DA2E89"/>
    <w:rsid w:val="2A4254F9"/>
    <w:rsid w:val="2D1F32F4"/>
    <w:rsid w:val="31B00270"/>
    <w:rsid w:val="323B4D81"/>
    <w:rsid w:val="34B70380"/>
    <w:rsid w:val="3690132A"/>
    <w:rsid w:val="3698771E"/>
    <w:rsid w:val="3AE174A3"/>
    <w:rsid w:val="43446334"/>
    <w:rsid w:val="44A84E71"/>
    <w:rsid w:val="477DCE1E"/>
    <w:rsid w:val="4DBE6446"/>
    <w:rsid w:val="573E1E21"/>
    <w:rsid w:val="5B487E91"/>
    <w:rsid w:val="5CF9550F"/>
    <w:rsid w:val="5D4329E6"/>
    <w:rsid w:val="5EFEBDE8"/>
    <w:rsid w:val="631F5E2F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2DD6C79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autoRedefine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4">
    <w:name w:val="Default Paragraph Font"/>
    <w:autoRedefine/>
    <w:qFormat/>
    <w:uiPriority w:val="0"/>
    <w:rPr>
      <w:rFonts w:eastAsia="微软雅黑" w:asciiTheme="minorAscii" w:hAnsiTheme="minorAscii"/>
    </w:rPr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qFormat/>
    <w:uiPriority w:val="0"/>
    <w:pPr>
      <w:widowControl w:val="0"/>
      <w:tabs>
        <w:tab w:val="center" w:pos="4153"/>
        <w:tab w:val="right" w:pos="8306"/>
      </w:tabs>
      <w:snapToGrid w:val="0"/>
      <w:jc w:val="left"/>
    </w:pPr>
    <w:rPr>
      <w:rFonts w:ascii="Arial" w:hAnsi="Arial" w:eastAsia="微软雅黑" w:cs="Times New Roman"/>
      <w:kern w:val="2"/>
      <w:sz w:val="18"/>
      <w:szCs w:val="24"/>
      <w:lang w:val="en-US" w:eastAsia="zh-CN" w:bidi="ar-SA"/>
    </w:rPr>
  </w:style>
  <w:style w:type="table" w:styleId="13">
    <w:name w:val="Table Grid"/>
    <w:basedOn w:val="12"/>
    <w:autoRedefine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5">
    <w:name w:val="Bibliography"/>
    <w:autoRedefine/>
    <w:qFormat/>
    <w:uiPriority w:val="0"/>
    <w:pPr>
      <w:widowControl w:val="0"/>
      <w:tabs>
        <w:tab w:val="left" w:pos="384"/>
      </w:tabs>
      <w:spacing w:line="480" w:lineRule="auto"/>
      <w:ind w:left="384" w:hanging="384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689</Words>
  <Characters>5323</Characters>
  <Lines>0</Lines>
  <Paragraphs>0</Paragraphs>
  <TotalTime>0</TotalTime>
  <ScaleCrop>false</ScaleCrop>
  <LinksUpToDate>false</LinksUpToDate>
  <CharactersWithSpaces>57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曈曈</dc:creator>
  <cp:lastModifiedBy>曈曈</cp:lastModifiedBy>
  <dcterms:modified xsi:type="dcterms:W3CDTF">2026-02-18T14:0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EB1AB46AD36143178A2BA5B0FF7054D1_13</vt:lpwstr>
  </property>
  <property fmtid="{D5CDD505-2E9C-101B-9397-08002B2CF9AE}" pid="6" name="KSOTemplateDocerSaveRecord">
    <vt:lpwstr>eyJoZGlkIjoiZjVlNDYwY2Q3YzQ0NDU1NjhhNDBhOTU5MjJlYjY1NjEiLCJ1c2VySWQiOiI0MTI3MzQ1NjEifQ==</vt:lpwstr>
  </property>
</Properties>
</file>